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u w:val="single"/>
          <w:rtl w:val="0"/>
        </w:rPr>
        <w:t xml:space="preserve">Supplementary Data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1. Number of Atrial Fibrillation and Flutter and Congestive Heart Failure under Ischemic Heart Disease-Related Deaths, Overall and stratified by Sex and Race in Adults in the United States 1999-2023.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1"/>
        <w:tblW w:w="807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720"/>
        <w:gridCol w:w="1050"/>
        <w:gridCol w:w="1050"/>
        <w:gridCol w:w="1050"/>
        <w:gridCol w:w="1050"/>
        <w:gridCol w:w="1050"/>
        <w:gridCol w:w="1050"/>
        <w:gridCol w:w="1050"/>
        <w:tblGridChange w:id="0">
          <w:tblGrid>
            <w:gridCol w:w="720"/>
            <w:gridCol w:w="1050"/>
            <w:gridCol w:w="1050"/>
            <w:gridCol w:w="1050"/>
            <w:gridCol w:w="1050"/>
            <w:gridCol w:w="1050"/>
            <w:gridCol w:w="1050"/>
            <w:gridCol w:w="1050"/>
          </w:tblGrid>
        </w:tblGridChange>
      </w:tblGrid>
      <w:tr>
        <w:trPr>
          <w:cantSplit w:val="0"/>
          <w:trHeight w:val="12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ath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o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Asian or Pacific Island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Black or African Americ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Whit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Hispanic or Latin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6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8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0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7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9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0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9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0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9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3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6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0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5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9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8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7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7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0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8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8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6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8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8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7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7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7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0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7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1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2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8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6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7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1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0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6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1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5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0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7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8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9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7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9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8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7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8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6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6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9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5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0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6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7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18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4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7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0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18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14 </w:t>
            </w:r>
          </w:p>
        </w:tc>
      </w:tr>
    </w:tbl>
    <w:p w:rsidR="00000000" w:rsidDel="00000000" w:rsidP="00000000" w:rsidRDefault="00000000" w:rsidRPr="00000000" w14:paraId="000000E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2. Atrial Fibrillation and Flutter and Congestive Heart Failure under Ischemic Heart Disease related Age-Adjusted Mortality Rates per 1,000,000 Overall and Stratified by Sex in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2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e-Adjusted Rate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a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o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.03 (212.42-229.6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.4 (169.95-180.8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78 (189.12-198.45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96 (205.56-222.3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.46 (172.01-182.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.58 (187.97-197.2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15 (224.48-241.8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6.61 (171.2-182.0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.29 (193.64-202.93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11 (218.64-235.5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.49 (168.16-178.8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.65 (190.07-199.23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.07 (215.76-232.3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.04 (168.73-179.3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6 (189.07-198.12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0.3 (221.95-238.6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2.26 (157.15-167.3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61 (183.18-192.03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1.88 (233.46-250.2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.37 (175.02-185.7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78 (199.22-208.35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75 (225.63-241.8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.66 (162.56-172.7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05 (188.65-197.44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.62 (215.78-231.4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.8 (160.77-170.8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59 (183.31-191.87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63 (220.85-236.4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.47 (155.55-165.3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13 (182.89-191.37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07 (219.42-234.7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.72 (145.01-154.4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.38 (175.27-183.48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.13 (229.41-244.8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.2 (145.51-154.8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.13 (179.99-188.26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.19 (229.61-244.7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.01 (147.33-156.6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.66 (180.58-188.74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.44 (243.76-259.1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.01 (147.38-156.6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.61 (186.51-194.7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.65 (253.95-269.3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.56 (151.9-161.2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.82 (193.7-201.95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.82 (264.08-279.5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.98 (151.37-160.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.85 (197.73-205.98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.33 (272.6-288.0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.67 (158.96-168.3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19 (206.02-214.36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.6 (273.95-289.2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.93 (142.52-151.3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.6 (196.57-204.64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0.82 (283.16-298.4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.81 (151.32-160.3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09 (206.02-214.17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.41 (293.73-309.0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.94 (155.44-164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.2 (213.11-221.28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9.47 (301.8-317.1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.07 (148.7-157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6.27 (212.24-220.31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.17 (292.71-307.6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.63 (151.26-160.0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4.8 (210.81-218.78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5.22 (327.09-343.3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.86 (163.17-172.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6.54 (232.23-240.85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8.61 (310.89-326.3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.17 (149.85-158.4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.99 (215.98-223.99)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.22 (305.63-320.8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.52 (151.13-159.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.11 (216.08-224.13) </w:t>
            </w:r>
          </w:p>
        </w:tc>
      </w:tr>
    </w:tbl>
    <w:p w:rsidR="00000000" w:rsidDel="00000000" w:rsidP="00000000" w:rsidRDefault="00000000" w:rsidRPr="00000000" w14:paraId="0000015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5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5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5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3 Annual Percent Change (APC) and Average Annual Percent Change (AAPC) of Atrial Fibrillation and Flutter and Congestive Heart Failure under Ischemic Heart Disease -related Age-Adjusted Mortality Rates per 1,000,000 in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3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741.3180515759313"/>
        <w:gridCol w:w="2239.426934097421"/>
        <w:gridCol w:w="1461.6618911174785"/>
        <w:gridCol w:w="1917.593123209169"/>
        <w:tblGridChange w:id="0">
          <w:tblGrid>
            <w:gridCol w:w="3741.3180515759313"/>
            <w:gridCol w:w="2239.426934097421"/>
            <w:gridCol w:w="1461.6618911174785"/>
            <w:gridCol w:w="1917.593123209169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 Interv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PC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 Interv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APC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4985 (-2.3752-0.203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6365* (0.3637-0.9166) </w:t>
            </w:r>
          </w:p>
          <w:p w:rsidR="00000000" w:rsidDel="00000000" w:rsidP="00000000" w:rsidRDefault="00000000" w:rsidRPr="00000000" w14:paraId="000001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0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6069* (1.1172-2.54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0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3139 (-0.8047-1.05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3987* (1.1471-1.6593) </w:t>
            </w:r>
          </w:p>
          <w:p w:rsidR="00000000" w:rsidDel="00000000" w:rsidP="00000000" w:rsidRDefault="00000000" w:rsidRPr="00000000" w14:paraId="000001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9-20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2.8994* (2.5488-4.453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2.0268 (-4.7493-1.626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ome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1.3679* (-3.5777--0.737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5531* (-0.869--0.2476) </w:t>
            </w:r>
          </w:p>
          <w:p w:rsidR="00000000" w:rsidDel="00000000" w:rsidP="00000000" w:rsidRDefault="00000000" w:rsidRPr="00000000" w14:paraId="000001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1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2685 (-0.2983-2.32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Asian or Pacific Island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1912 (-0.302-0.8905) </w:t>
            </w:r>
          </w:p>
          <w:p w:rsidR="00000000" w:rsidDel="00000000" w:rsidP="00000000" w:rsidRDefault="00000000" w:rsidRPr="00000000" w14:paraId="000001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1912 (-0.302-0.8905) </w:t>
            </w:r>
          </w:p>
          <w:p w:rsidR="00000000" w:rsidDel="00000000" w:rsidP="00000000" w:rsidRDefault="00000000" w:rsidRPr="00000000" w14:paraId="000001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Black or African Americ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2906 (-5.0132-1.316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2050* (0.7091-1.7126) </w:t>
            </w:r>
          </w:p>
          <w:p w:rsidR="00000000" w:rsidDel="00000000" w:rsidP="00000000" w:rsidRDefault="00000000" w:rsidRPr="00000000" w14:paraId="000001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1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2.1276* (1.3476-6.016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Whit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3587 (-1.8414-0.32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9228* (0.6554-1.1953) </w:t>
            </w:r>
          </w:p>
          <w:p w:rsidR="00000000" w:rsidDel="00000000" w:rsidP="00000000" w:rsidRDefault="00000000" w:rsidRPr="00000000" w14:paraId="000001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0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2.0200* (1.5428-2.82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Hispanic or Latin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4417 (-4.8574-0.907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6217* (0.0317-1.1986) </w:t>
            </w:r>
          </w:p>
          <w:p w:rsidR="00000000" w:rsidDel="00000000" w:rsidP="00000000" w:rsidRDefault="00000000" w:rsidRPr="00000000" w14:paraId="000001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-20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7.6883* (1.9036-11.204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1989 (-3.2431-1.242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ensus Region 1 – Northea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0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1.5107* (-6.2963--0.1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2356 (-0.6315-0.219) </w:t>
            </w:r>
          </w:p>
          <w:p w:rsidR="00000000" w:rsidDel="00000000" w:rsidP="00000000" w:rsidRDefault="00000000" w:rsidRPr="00000000" w14:paraId="000001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7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4081 (-0.1029-2.975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ensus Region 2 – Mid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0748 (-4.103-0.918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8470* (0.4405-1.3058) </w:t>
            </w:r>
          </w:p>
          <w:p w:rsidR="00000000" w:rsidDel="00000000" w:rsidP="00000000" w:rsidRDefault="00000000" w:rsidRPr="00000000" w14:paraId="000001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1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7772* (0.9464-5.413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ensus Region 3 – Sout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0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8113 (-0.9053-5.301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3909* (1.0957-1.728) </w:t>
            </w:r>
          </w:p>
          <w:p w:rsidR="00000000" w:rsidDel="00000000" w:rsidP="00000000" w:rsidRDefault="00000000" w:rsidRPr="00000000" w14:paraId="000001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5-200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2.9214 (-5.754-4.463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2.9104* (1.701-3.763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ensus Region 4 – 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3018 (-1.3354-0.149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0886 (-0.3306-0.1327) </w:t>
            </w:r>
          </w:p>
          <w:p w:rsidR="00000000" w:rsidDel="00000000" w:rsidP="00000000" w:rsidRDefault="00000000" w:rsidRPr="00000000" w14:paraId="000001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1-20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2069* (0.7667-3.040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-20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5.1139* (-7.8726--1.319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rb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0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-0.8057* (-2.7456--0.085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3054* (0.0275-0.6116) </w:t>
            </w:r>
          </w:p>
          <w:p w:rsidR="00000000" w:rsidDel="00000000" w:rsidP="00000000" w:rsidRDefault="00000000" w:rsidRPr="00000000" w14:paraId="000002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9-20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3263* (0.815-2.578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ur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0.0029 (-2.4202-0.855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9-20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1.3727* (0.9461-1.8052) </w:t>
            </w:r>
          </w:p>
          <w:p w:rsidR="00000000" w:rsidDel="00000000" w:rsidP="00000000" w:rsidRDefault="00000000" w:rsidRPr="00000000" w14:paraId="000002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1-20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color w:val="242424"/>
                <w:sz w:val="20"/>
                <w:szCs w:val="20"/>
              </w:rPr>
            </w:pPr>
            <w:r w:rsidDel="00000000" w:rsidR="00000000" w:rsidRPr="00000000">
              <w:rPr>
                <w:color w:val="242424"/>
                <w:sz w:val="20"/>
                <w:szCs w:val="20"/>
                <w:rtl w:val="0"/>
              </w:rPr>
              <w:t xml:space="preserve">3.2283* (2.0978-6.751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21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=indicates statistically significant value (p &lt; 0.05) </w:t>
      </w:r>
    </w:p>
    <w:p w:rsidR="00000000" w:rsidDel="00000000" w:rsidP="00000000" w:rsidRDefault="00000000" w:rsidRPr="00000000" w14:paraId="0000021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21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21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4 Atrial Fibrillation and Flutter and Congestive Heart Failure under Ischemic Heart Disease -related Age-Adjusted Mortality Rates per 1,000,000, Stratified by Race in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4"/>
        <w:tblW w:w="82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720"/>
        <w:gridCol w:w="1890"/>
        <w:gridCol w:w="1890"/>
        <w:gridCol w:w="1890"/>
        <w:gridCol w:w="1890"/>
        <w:tblGridChange w:id="0">
          <w:tblGrid>
            <w:gridCol w:w="720"/>
            <w:gridCol w:w="1890"/>
            <w:gridCol w:w="1890"/>
            <w:gridCol w:w="1890"/>
            <w:gridCol w:w="1890"/>
          </w:tblGrid>
        </w:tblGridChange>
      </w:tblGrid>
      <w:tr>
        <w:trPr>
          <w:cantSplit w:val="0"/>
          <w:trHeight w:val="11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e-Adjusted Rate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Asian or Pacific Island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Black or African Americ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H Whit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Hispanic or Latin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64 (72.05-124.4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15 (82.35-105.9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8.15 (202.95-213.3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5 (77.62-111.38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.61 (42.67-83.5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17 (83.37-106.9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.85 (202.69-213.0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48 (80.89-114.07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86 (55.74-98.4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37 (75.13-97.6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.27 (210.05-220.4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.77 (88-121.54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14 (55.69-96.7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26 (83.5-107.0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03 (204.9-215.1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63 (85.38-117.88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79 (64.67-106.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.12 (90.93-115.3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8.47 (203.4-213.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58 (84.13-115.0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72 (63.58-103.4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53 (85.73-109.3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29 (198.3-208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.72 (75.34-104.1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18 (73.42-114.2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.88 (96.6-121.1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.58 (215.43-225.7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9 (87-116.8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46 (68.07-105.9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65 (89.86-113.4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.81 (204.83-214.7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08 (79.3-106.8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.61 (49.2-80.9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04 (86.64-109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.91 (200.03-209.7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31 (78.9-105.7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.92 (56.94-89.6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79 (90.29-113.2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51 (198.68-208.3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.74 (92.81-120.67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4 (65.78-99.6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56 (76.15-96.9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.63 (191.93-201.3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.22 (76.02-100.4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83 (67.66-100.0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39 (88.33-110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.3 (196.56-206.0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99 (85.32-110.66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72 (66.59-96.8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69 (83.13-104.2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18 (198.48-207.8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35 (82.47-106.24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.84 (74.6-105.0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52 (90.79-112.2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.54 (204.79-214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84 (81.47-104.2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.94 (64.32-91.5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.51 (95.7-117.3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75 (213.95-223.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.84 (94.03-117.64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.69 (69.12-96.2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.97 (92.51-113.4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.89 (220.04-229.7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71 (88.66-110.7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.67 (60.48-84.8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.53 (105.59-127.4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5 (228.59-238.4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.76 (112.78-136.7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39 (62.31-86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.16 (95.87-116.4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.05 (219.28-228.8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.82 (103.65-126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51 (69.33-93.6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.56 (105.08-126.0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5.73 (230.88-240.5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.69 (102.86-124.5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54 (74.28-98.7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.36 (99.36-119.3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5.82 (240.93-250.7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.82 (104.21-125.4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21 (63.27-85.1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.98 (107.7-128.2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.81 (239.96-249.6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.76 (109.17-130.3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6 (74.19-97.0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.56 (104.68-124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3.67 (238.86-248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.68 (106.45-126.9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.38 (75.49-99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.2 (117.46-138.9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.54 (266.26-276.8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.4 (112.71-134.0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.71 (73.6-95.8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.23 (119.69-140.7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.81 (246.92-256.7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.18 (101.41-120.94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.88 (69.19-90.5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.4 (112.18-132.6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3.99 (249.04-258.9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.69 (104.9-124.49) </w:t>
            </w:r>
          </w:p>
        </w:tc>
      </w:tr>
    </w:tbl>
    <w:p w:rsidR="00000000" w:rsidDel="00000000" w:rsidP="00000000" w:rsidRDefault="00000000" w:rsidRPr="00000000" w14:paraId="0000029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29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2A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5 Atrial Fibrillation and Flutter and Congestive Heart Failure under Ischemic Heart Disease -related Age-Adjusted Mortality Rate per 1,000,000 Stratified by Census Region in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5"/>
        <w:tblW w:w="9360.000000000002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72.0000000000002"/>
        <w:gridCol w:w="1872.0000000000002"/>
        <w:gridCol w:w="1872.0000000000002"/>
        <w:gridCol w:w="1872.0000000000002"/>
        <w:gridCol w:w="1872.0000000000002"/>
        <w:tblGridChange w:id="0">
          <w:tblGrid>
            <w:gridCol w:w="1872.0000000000002"/>
            <w:gridCol w:w="1872.0000000000002"/>
            <w:gridCol w:w="1872.0000000000002"/>
            <w:gridCol w:w="1872.0000000000002"/>
            <w:gridCol w:w="1872.0000000000002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gridSpan w:val="5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e-Adjusted Rate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orthea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id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out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.7 (190.52-210.8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.21 (192.61-211.8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.56 (158.21-172.9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.95 (213.48-236.4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.14 (187.13-207.1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59 (194-213.1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.44 (158.14-172.7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.03 (209.78-232.27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72 (203.38-224.0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15 (193.63-212.6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.3 (166.85-181.7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6.37 (205.41-227.3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.34 (192.34-212.3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.26 (188.89-207.6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.26 (165.86-180.6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24 (207.33-229.1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.29 (182.62-201.9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.06 (192.67-211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.38 (163.09-177.6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.98 (213.07-234.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05 (177.55-196.5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.45 (185.3-203.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.27 (156.2-170.3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.18 (209.47-230.8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.73 (191.95-211.5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.25 (207.64-226.8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2.01 (174.63-189.3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5.52 (214.85-236.1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.37 (175.09-193.6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11 (200.74-219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.7 (160.7-174.6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.82 (213.34-234.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.78 (169.72-187.8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13 (194-212.2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.37 (160.47-174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1.9 (201.86-221.9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.17 (171.14-189.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.06 (202.78-221.3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.1 (148.54-161.6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.35 (207.31-227.3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.93 (167.06-184.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.86 (182.1-199.6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.02 (149.51-162.5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.98 (198.3-217.67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13 (172.17-190.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.09 (186.29-203.8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.56 (150.1-163.0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63 (208.79-228.46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18 (178.13-196.2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42 (184.74-202.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.17 (151.8-164.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.44 (205.85-225.0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31 (178.32-196.2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6.97 (198.05-215.8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.68 (164.15-177.2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.62 (198.35-216.89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.28 (183.24-201.3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.18 (200.31-218.0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.45 (167.95-180.9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56 (218.96-238.15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.09 (186.01-204.1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8.72 (199.89-217.5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.51 (178.89-192.1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.3 (216.88-235.71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.33 (190.2-208.4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5.19 (216.1-234.2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.43 (187.74-201.1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69 (219.35-238.0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2 (184.22-202.1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65 (204.82-222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.88 (173.55-186.2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.34 (217.2-235.48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4 (172.84-189.9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.51 (225.35-243.6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.63 (190.09-203.1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.48 (223.31-241.66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.31 (192.42-210.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.44 (225.39-243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18 (196.65-209.7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.36 (225.28-243.44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3.47 (175.06-191.8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42 (224.44-242.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.41 (202.87-215.9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.51 (228.5-246.5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.74 (187.05-204.4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31 (224.38-242.2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.94 (198.55-211.3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51 (218.8-236.2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73 (201.51-219.9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.23 (246.57-265.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32 (221.35-235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 (242.52-261.47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.69 (180.22-197.1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5.17 (226.2-244.1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.89 (216.28-229.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.32 (217.72-234.93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3.09 (174.69-191.4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9.97 (230.83-249.1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09 (220.41-233.77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.15 (211.64-228.66) </w:t>
            </w:r>
          </w:p>
        </w:tc>
      </w:tr>
    </w:tbl>
    <w:p w:rsidR="00000000" w:rsidDel="00000000" w:rsidP="00000000" w:rsidRDefault="00000000" w:rsidRPr="00000000" w14:paraId="0000032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2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2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6 Atrial Fibrillation and Flutter and Congestive Heart Failure under Ischemic Heart Disease Related Deaths, Stratified by Census Region and Urbanization in Adults in the United States 1999-2023.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6"/>
        <w:tblW w:w="9360.000000000002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131.7211948790898"/>
        <w:gridCol w:w="1371.3798008534852"/>
        <w:gridCol w:w="1371.3798008534852"/>
        <w:gridCol w:w="1371.3798008534852"/>
        <w:gridCol w:w="1371.3798008534852"/>
        <w:gridCol w:w="1371.3798008534852"/>
        <w:gridCol w:w="1371.3798008534852"/>
        <w:tblGridChange w:id="0">
          <w:tblGrid>
            <w:gridCol w:w="1131.7211948790898"/>
            <w:gridCol w:w="1371.3798008534852"/>
            <w:gridCol w:w="1371.3798008534852"/>
            <w:gridCol w:w="1371.3798008534852"/>
            <w:gridCol w:w="1371.3798008534852"/>
            <w:gridCol w:w="1371.3798008534852"/>
            <w:gridCol w:w="1371.3798008534852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ath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orthea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id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out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e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ur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rb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9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4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7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3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19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9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3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7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8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8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2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4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5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9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47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7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6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47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7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45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9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05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48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4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4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6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3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6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99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2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4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5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8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5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4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74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4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02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4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5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87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3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4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8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76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59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608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4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37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6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6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635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4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5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66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8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8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79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716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3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9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04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5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4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738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8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4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2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34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1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78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3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12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39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0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76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77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57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5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5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25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81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74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59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42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854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6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3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95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9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47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866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8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5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398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4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5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874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02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73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417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74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9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6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44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7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183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66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44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258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73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7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2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2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515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7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517 </w:t>
            </w:r>
          </w:p>
        </w:tc>
      </w:tr>
    </w:tbl>
    <w:p w:rsidR="00000000" w:rsidDel="00000000" w:rsidP="00000000" w:rsidRDefault="00000000" w:rsidRPr="00000000" w14:paraId="000003F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F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7 Atrial Fibrillation and Flutter and Congestive Heart Failure under Ischemic Heart Disease -related Age Adjusted Mortality Rates per 1,000,000 Stratified by States among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F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F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7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483.537803138374"/>
        <w:gridCol w:w="988.074179743224"/>
        <w:gridCol w:w="1161.654778887304"/>
        <w:gridCol w:w="3164.5078459343795"/>
        <w:gridCol w:w="1562.2253922967188"/>
        <w:tblGridChange w:id="0">
          <w:tblGrid>
            <w:gridCol w:w="2483.537803138374"/>
            <w:gridCol w:w="988.074179743224"/>
            <w:gridCol w:w="1161.654778887304"/>
            <w:gridCol w:w="3164.5078459343795"/>
            <w:gridCol w:w="1562.225392296718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tat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ank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ath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e Adjusted Rat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ercentil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ode Island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7.16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mo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.6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Dakot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1.1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hingt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1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7.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klahom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0.49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aho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.55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eg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7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6.3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brask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.9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Virgin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6.6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nesot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9.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hio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5.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yoming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.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Dakot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7.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ow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.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.75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nnesse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.9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Hampshir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.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ssippi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7.5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sconsi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7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1.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ntucky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sylvan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0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.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.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a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.08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awar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9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iforn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.9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ado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.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Caroli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.50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Caroli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tah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.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yland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sa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8.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ta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.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higa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78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ouri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6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.4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kansa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.9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gin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8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3.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uisia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.19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zon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6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1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orid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.0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Yor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9.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Jersey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.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Mexico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.9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sachusett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.7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linoi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.27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necticu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abam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.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waii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.8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vad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.7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.5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rict of Columbi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.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</w:t>
            </w:r>
          </w:p>
        </w:tc>
      </w:tr>
    </w:tbl>
    <w:p w:rsidR="00000000" w:rsidDel="00000000" w:rsidP="00000000" w:rsidRDefault="00000000" w:rsidRPr="00000000" w14:paraId="000004F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4F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4F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8 Atrial Fibrillation and Flutter and Congestive Heart Failure under Ischemic Heart Disease -related Age-Adjusted Mortality Rates per 1,000,000 in the Rural and Urban areas in Adults in the United States 1999-2020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8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256.9142857142858"/>
        <w:gridCol w:w="4051.5428571428574"/>
        <w:gridCol w:w="4051.5428571428574"/>
        <w:tblGridChange w:id="0">
          <w:tblGrid>
            <w:gridCol w:w="1256.9142857142858"/>
            <w:gridCol w:w="4051.5428571428574"/>
            <w:gridCol w:w="4051.5428571428574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e-Adjusted Rate (95% CI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rb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ur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.04 (183.9-194.1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02 (201.99-224.0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.37 (181.3-191.4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.9 (206.81-229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.42 (187.33-197.5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.57 (211.39-233.76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.96 (184.93-194.9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4.26 (203.3-225.22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.47 (180.55-190.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09 (216.83-239.3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75 (176.91-186.59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.1 (202.24-223.96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.14 (191.17-201.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.05 (225.66-248.4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.51 (180.74-190.28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.22 (215.17-237.27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.6 (173.98-183.2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58 (216.58-238.59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.36 (173.79-182.9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.47 (215.54-237.4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.89 (166.46-175.3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19 (207.52-228.8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.33 (172.86-181.81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4.81 (204.27-225.3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.11 (174.68-183.5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.44 (200.12-220.76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71 (177.3-186.1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.03 (221.28-242.79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1.56 (187.09-196.0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.93 (217.38-238.48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.11 (188.67-197.55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3.62 (232.74-254.5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.77 (195.29-204.2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.62 (249.47-271.77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.92 (186.59-195.24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.86 (237.05-258.66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.98 (193.64-202.33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8.98 (257.82-280.14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.52 (199.18-207.8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.45 (273.1-295.8)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.94 (197.67-206.22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.79 (275.47-298.12)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.15 (195.93-204.36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7.62 (276.35-298.89) </w:t>
            </w:r>
          </w:p>
        </w:tc>
      </w:tr>
    </w:tbl>
    <w:p w:rsidR="00000000" w:rsidDel="00000000" w:rsidP="00000000" w:rsidRDefault="00000000" w:rsidRPr="00000000" w14:paraId="0000054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4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9 Atrial Fibrillation and Flutter and Congestive Heart Failure under Ischemic Heart Disease -related Mortality, Stratified by Place of Death in Adults in the United States 1999-2023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tbl>
      <w:tblPr>
        <w:tblStyle w:val="Table9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755.776397515528"/>
        <w:gridCol w:w="2151.0559006211183"/>
        <w:gridCol w:w="2151.0559006211183"/>
        <w:gridCol w:w="2151.0559006211183"/>
        <w:gridCol w:w="2151.0559006211183"/>
        <w:tblGridChange w:id="0">
          <w:tblGrid>
            <w:gridCol w:w="755.776397515528"/>
            <w:gridCol w:w="2151.0559006211183"/>
            <w:gridCol w:w="2151.0559006211183"/>
            <w:gridCol w:w="2151.0559006211183"/>
            <w:gridCol w:w="2151.0559006211183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color w:val="ffffff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ath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dical Facilit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ursing Home/Long-term Care Facilit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Hom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ther/Unknow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199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2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7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9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5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1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9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0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0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5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7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8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5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3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8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7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3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7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3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9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9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5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7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7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9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8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1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5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8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3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2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8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6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0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16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5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29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6362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54 </w:t>
            </w:r>
          </w:p>
        </w:tc>
      </w:tr>
    </w:tbl>
    <w:p w:rsidR="00000000" w:rsidDel="00000000" w:rsidP="00000000" w:rsidRDefault="00000000" w:rsidRPr="00000000" w14:paraId="000005C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ind w:left="64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5D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5D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/>
    </w:tblPr>
  </w:style>
  <w:style w:type="table" w:styleId="Table6">
    <w:basedOn w:val="TableNormal"/>
    <w:tblPr>
      <w:tblStyleRowBandSize w:val="1"/>
      <w:tblStyleColBandSize w:val="1"/>
      <w:tblCellMar/>
    </w:tblPr>
  </w:style>
  <w:style w:type="table" w:styleId="Table7">
    <w:basedOn w:val="TableNormal"/>
    <w:tblPr>
      <w:tblStyleRowBandSize w:val="1"/>
      <w:tblStyleColBandSize w:val="1"/>
      <w:tblCellMar/>
    </w:tblPr>
  </w:style>
  <w:style w:type="table" w:styleId="Table8">
    <w:basedOn w:val="TableNormal"/>
    <w:tblPr>
      <w:tblStyleRowBandSize w:val="1"/>
      <w:tblStyleColBandSize w:val="1"/>
      <w:tblCellMar/>
    </w:tblPr>
  </w:style>
  <w:style w:type="table" w:styleId="Table9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